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text" w:horzAnchor="margin" w:tblpXSpec="center" w:tblpY="2289"/>
        <w:tblW w:w="9073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5"/>
        <w:gridCol w:w="2094"/>
        <w:gridCol w:w="1099"/>
        <w:gridCol w:w="677"/>
        <w:gridCol w:w="2030"/>
        <w:gridCol w:w="1158"/>
      </w:tblGrid>
      <w:tr w:rsidR="00685D76" w14:paraId="48FDA739" w14:textId="77777777" w:rsidTr="00851EE4">
        <w:tc>
          <w:tcPr>
            <w:tcW w:w="2093" w:type="dxa"/>
            <w:vMerge w:val="restart"/>
            <w:vAlign w:val="center"/>
          </w:tcPr>
          <w:p w14:paraId="257A256B" w14:textId="77777777" w:rsidR="00685D76" w:rsidRDefault="00685D76" w:rsidP="004F4786">
            <w:r>
              <w:rPr>
                <w:rFonts w:hint="eastAsia"/>
              </w:rPr>
              <w:t>Variable</w:t>
            </w:r>
          </w:p>
        </w:tc>
        <w:tc>
          <w:tcPr>
            <w:tcW w:w="3011" w:type="dxa"/>
            <w:gridSpan w:val="2"/>
          </w:tcPr>
          <w:p w14:paraId="59FA2E65" w14:textId="77777777" w:rsidR="00685D76" w:rsidRDefault="00685D76" w:rsidP="004F4786">
            <w:r>
              <w:rPr>
                <w:rFonts w:hint="eastAsia"/>
              </w:rPr>
              <w:t>U</w:t>
            </w:r>
            <w:r>
              <w:t>nivariate analysis</w:t>
            </w:r>
          </w:p>
        </w:tc>
        <w:tc>
          <w:tcPr>
            <w:tcW w:w="709" w:type="dxa"/>
            <w:tcBorders>
              <w:top w:val="single" w:sz="4" w:space="0" w:color="auto"/>
              <w:bottom w:val="nil"/>
            </w:tcBorders>
          </w:tcPr>
          <w:p w14:paraId="50A5C277" w14:textId="77777777" w:rsidR="00685D76" w:rsidRDefault="00685D76" w:rsidP="004F4786"/>
        </w:tc>
        <w:tc>
          <w:tcPr>
            <w:tcW w:w="3260" w:type="dxa"/>
            <w:gridSpan w:val="2"/>
          </w:tcPr>
          <w:p w14:paraId="6DD2BF31" w14:textId="35C1389D" w:rsidR="00685D76" w:rsidRDefault="00685D76" w:rsidP="004F4786">
            <w:r>
              <w:rPr>
                <w:rFonts w:hint="eastAsia"/>
              </w:rPr>
              <w:t>M</w:t>
            </w:r>
            <w:r>
              <w:t>ultivariate analysis</w:t>
            </w:r>
          </w:p>
        </w:tc>
      </w:tr>
      <w:tr w:rsidR="00685D76" w14:paraId="4310358C" w14:textId="77777777" w:rsidTr="00851EE4">
        <w:tc>
          <w:tcPr>
            <w:tcW w:w="2093" w:type="dxa"/>
            <w:vMerge/>
            <w:tcBorders>
              <w:bottom w:val="single" w:sz="4" w:space="0" w:color="auto"/>
            </w:tcBorders>
          </w:tcPr>
          <w:p w14:paraId="46050941" w14:textId="77777777" w:rsidR="00685D76" w:rsidRDefault="00685D76" w:rsidP="004F4786"/>
        </w:tc>
        <w:tc>
          <w:tcPr>
            <w:tcW w:w="2161" w:type="dxa"/>
            <w:tcBorders>
              <w:bottom w:val="single" w:sz="4" w:space="0" w:color="auto"/>
            </w:tcBorders>
          </w:tcPr>
          <w:p w14:paraId="4A40CA65" w14:textId="1B2D64F1" w:rsidR="00685D76" w:rsidRDefault="00685D76" w:rsidP="004F4786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2A15EFB" w14:textId="0233E038" w:rsidR="00685D76" w:rsidRDefault="00685D76" w:rsidP="004F4786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3C506C0" w14:textId="77777777" w:rsidR="00685D76" w:rsidRDefault="00685D76" w:rsidP="004F4786"/>
        </w:tc>
        <w:tc>
          <w:tcPr>
            <w:tcW w:w="2092" w:type="dxa"/>
            <w:tcBorders>
              <w:bottom w:val="single" w:sz="4" w:space="0" w:color="auto"/>
            </w:tcBorders>
          </w:tcPr>
          <w:p w14:paraId="73C5984D" w14:textId="26A78AFB" w:rsidR="00685D76" w:rsidRDefault="00685D76" w:rsidP="004F4786">
            <w:r>
              <w:rPr>
                <w:rFonts w:hint="eastAsia"/>
              </w:rPr>
              <w:t>H</w:t>
            </w:r>
            <w:r>
              <w:t>R (95% CI)</w:t>
            </w:r>
          </w:p>
        </w:tc>
        <w:tc>
          <w:tcPr>
            <w:tcW w:w="1168" w:type="dxa"/>
            <w:tcBorders>
              <w:bottom w:val="single" w:sz="4" w:space="0" w:color="auto"/>
            </w:tcBorders>
          </w:tcPr>
          <w:p w14:paraId="7E70A8FF" w14:textId="7BBD425B" w:rsidR="00685D76" w:rsidRDefault="00685D76" w:rsidP="004F4786">
            <w:r>
              <w:rPr>
                <w:rFonts w:hint="eastAsia"/>
              </w:rPr>
              <w:t>p</w:t>
            </w:r>
            <w:r>
              <w:t xml:space="preserve"> value</w:t>
            </w:r>
          </w:p>
        </w:tc>
      </w:tr>
      <w:tr w:rsidR="00851EE4" w14:paraId="255920DD" w14:textId="77777777" w:rsidTr="00401148">
        <w:tc>
          <w:tcPr>
            <w:tcW w:w="2093" w:type="dxa"/>
            <w:tcBorders>
              <w:top w:val="nil"/>
              <w:bottom w:val="nil"/>
            </w:tcBorders>
          </w:tcPr>
          <w:p w14:paraId="7A449C4B" w14:textId="6AB89F35" w:rsidR="00851EE4" w:rsidRDefault="00851EE4" w:rsidP="004F4786">
            <w:r>
              <w:rPr>
                <w:rFonts w:hint="eastAsia"/>
              </w:rPr>
              <w:t>I</w:t>
            </w:r>
            <w:r>
              <w:t>DH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352CD0B9" w14:textId="0A694FB7" w:rsidR="00851EE4" w:rsidRDefault="00420C23" w:rsidP="004F4786">
            <w:r>
              <w:rPr>
                <w:rFonts w:hint="eastAsia"/>
              </w:rPr>
              <w:t>0</w:t>
            </w:r>
            <w:r>
              <w:t>.</w:t>
            </w:r>
            <w:r w:rsidR="00D01E8C">
              <w:rPr>
                <w:rFonts w:hint="eastAsia"/>
              </w:rPr>
              <w:t>18</w:t>
            </w:r>
            <w:r>
              <w:t xml:space="preserve"> (</w:t>
            </w:r>
            <w:r w:rsidR="002256A9">
              <w:t>0.1</w:t>
            </w:r>
            <w:r w:rsidR="00D01E8C">
              <w:rPr>
                <w:rFonts w:hint="eastAsia"/>
              </w:rPr>
              <w:t>1</w:t>
            </w:r>
            <w:r w:rsidR="002256A9">
              <w:t>-0.</w:t>
            </w:r>
            <w:r w:rsidR="00D01E8C">
              <w:rPr>
                <w:rFonts w:hint="eastAsia"/>
              </w:rPr>
              <w:t>29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3501D34" w14:textId="1A6736AD" w:rsidR="00851EE4" w:rsidRDefault="00D01E8C" w:rsidP="004F4786">
            <w:r>
              <w:rPr>
                <w:rFonts w:hint="eastAsia"/>
              </w:rPr>
              <w:t>6.77</w:t>
            </w:r>
            <w:r w:rsidRPr="00D01E8C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D01E8C">
              <w:rPr>
                <w:rFonts w:cs="Times New Roman" w:hint="eastAsia"/>
                <w:vertAlign w:val="superscript"/>
              </w:rPr>
              <w:t>-12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37D1F1F" w14:textId="77777777" w:rsidR="00851EE4" w:rsidRDefault="00851EE4" w:rsidP="004F4786"/>
        </w:tc>
        <w:tc>
          <w:tcPr>
            <w:tcW w:w="2092" w:type="dxa"/>
            <w:tcBorders>
              <w:top w:val="nil"/>
              <w:bottom w:val="nil"/>
            </w:tcBorders>
          </w:tcPr>
          <w:p w14:paraId="721FA9D2" w14:textId="44B9561D" w:rsidR="00851EE4" w:rsidRDefault="00682BAA" w:rsidP="004F4786">
            <w:r>
              <w:rPr>
                <w:rFonts w:hint="eastAsia"/>
              </w:rPr>
              <w:t>0</w:t>
            </w:r>
            <w:r>
              <w:t>.</w:t>
            </w:r>
            <w:r w:rsidR="00A4219F">
              <w:rPr>
                <w:rFonts w:hint="eastAsia"/>
              </w:rPr>
              <w:t>26</w:t>
            </w:r>
            <w:r>
              <w:t xml:space="preserve"> (</w:t>
            </w:r>
            <w:r w:rsidR="00546DB5">
              <w:t>0.</w:t>
            </w:r>
            <w:r w:rsidR="00A4219F">
              <w:rPr>
                <w:rFonts w:hint="eastAsia"/>
              </w:rPr>
              <w:t>15</w:t>
            </w:r>
            <w:r w:rsidR="00546DB5">
              <w:t>-0.</w:t>
            </w:r>
            <w:r w:rsidR="00A4219F">
              <w:rPr>
                <w:rFonts w:hint="eastAsia"/>
              </w:rPr>
              <w:t>47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43C2DB05" w14:textId="6314D03F" w:rsidR="00851EE4" w:rsidRDefault="00A4219F" w:rsidP="004F4786">
            <w:r>
              <w:rPr>
                <w:rFonts w:hint="eastAsia"/>
              </w:rPr>
              <w:t>6.11</w:t>
            </w:r>
            <w:r w:rsidRPr="00D01E8C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D01E8C">
              <w:rPr>
                <w:rFonts w:cs="Times New Roman" w:hint="eastAsia"/>
                <w:vertAlign w:val="superscript"/>
              </w:rPr>
              <w:t>-</w:t>
            </w:r>
            <w:r>
              <w:rPr>
                <w:rFonts w:cs="Times New Roman" w:hint="eastAsia"/>
                <w:vertAlign w:val="superscript"/>
              </w:rPr>
              <w:t>6</w:t>
            </w:r>
          </w:p>
        </w:tc>
      </w:tr>
      <w:tr w:rsidR="00851EE4" w14:paraId="0F840B00" w14:textId="77777777" w:rsidTr="00401148">
        <w:tc>
          <w:tcPr>
            <w:tcW w:w="2093" w:type="dxa"/>
            <w:tcBorders>
              <w:top w:val="nil"/>
              <w:bottom w:val="nil"/>
            </w:tcBorders>
          </w:tcPr>
          <w:p w14:paraId="5FE31FE3" w14:textId="1BE9AF66" w:rsidR="00851EE4" w:rsidRDefault="00851EE4" w:rsidP="004F4786">
            <w:r>
              <w:rPr>
                <w:rFonts w:hint="eastAsia"/>
              </w:rPr>
              <w:t>G</w:t>
            </w:r>
            <w:r>
              <w:t xml:space="preserve">rade </w:t>
            </w:r>
            <w:r w:rsidRPr="005F7AF2">
              <w:rPr>
                <w:rFonts w:cs="Times New Roman"/>
              </w:rPr>
              <w:t>Ⅲ</w:t>
            </w:r>
            <w:r>
              <w:t xml:space="preserve"> vs Grade </w:t>
            </w:r>
            <w:r w:rsidRPr="008636B3">
              <w:rPr>
                <w:rFonts w:cs="Times New Roman"/>
              </w:rPr>
              <w:t>Ⅱ</w:t>
            </w:r>
            <w:r>
              <w:rPr>
                <w:rFonts w:hint="eastAsia"/>
              </w:rPr>
              <w:t xml:space="preserve"> 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274B341D" w14:textId="431DAF9E" w:rsidR="00851EE4" w:rsidRDefault="00D3171B" w:rsidP="004F4786">
            <w:r>
              <w:rPr>
                <w:rFonts w:hint="eastAsia"/>
              </w:rPr>
              <w:t>1</w:t>
            </w:r>
            <w:r>
              <w:t>.7</w:t>
            </w:r>
            <w:r w:rsidR="00390364">
              <w:rPr>
                <w:rFonts w:hint="eastAsia"/>
              </w:rPr>
              <w:t>6</w:t>
            </w:r>
            <w:r>
              <w:t xml:space="preserve"> (</w:t>
            </w:r>
            <w:r w:rsidR="00AE34DE">
              <w:t>1.16-2.7</w:t>
            </w:r>
            <w:r w:rsidR="0098532E">
              <w:t>1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0B1AFE8D" w14:textId="4B2775A3" w:rsidR="00851EE4" w:rsidRDefault="00E824B9" w:rsidP="004F4786">
            <w:r>
              <w:rPr>
                <w:rFonts w:hint="eastAsia"/>
              </w:rPr>
              <w:t>0</w:t>
            </w:r>
            <w:r>
              <w:t>.0</w:t>
            </w:r>
            <w:r w:rsidR="00390364">
              <w:rPr>
                <w:rFonts w:hint="eastAsi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016E23E3" w14:textId="77777777" w:rsidR="00851EE4" w:rsidRDefault="00851EE4" w:rsidP="004F4786"/>
        </w:tc>
        <w:tc>
          <w:tcPr>
            <w:tcW w:w="2092" w:type="dxa"/>
            <w:tcBorders>
              <w:top w:val="nil"/>
              <w:bottom w:val="nil"/>
              <w:tr2bl w:val="nil"/>
            </w:tcBorders>
          </w:tcPr>
          <w:p w14:paraId="25A41BAD" w14:textId="3D0F0AAB" w:rsidR="00851EE4" w:rsidRDefault="00AF6F04" w:rsidP="004F4786">
            <w:r>
              <w:rPr>
                <w:rFonts w:hint="eastAsia"/>
              </w:rPr>
              <w:t>1</w:t>
            </w:r>
            <w:r>
              <w:t>.</w:t>
            </w:r>
            <w:r w:rsidR="00A84040">
              <w:rPr>
                <w:rFonts w:hint="eastAsia"/>
              </w:rPr>
              <w:t>20</w:t>
            </w:r>
            <w:r>
              <w:t xml:space="preserve"> (</w:t>
            </w:r>
            <w:r w:rsidR="009A0126">
              <w:t>0.</w:t>
            </w:r>
            <w:r w:rsidR="00A84040">
              <w:rPr>
                <w:rFonts w:hint="eastAsia"/>
              </w:rPr>
              <w:t>75</w:t>
            </w:r>
            <w:r w:rsidR="009A0126">
              <w:t>-</w:t>
            </w:r>
            <w:r w:rsidR="00A84040">
              <w:rPr>
                <w:rFonts w:hint="eastAsia"/>
              </w:rPr>
              <w:t>1.92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3C67505" w14:textId="36AC8C7E" w:rsidR="00851EE4" w:rsidRDefault="00EA5718" w:rsidP="004F4786">
            <w:r>
              <w:rPr>
                <w:rFonts w:hint="eastAsia"/>
              </w:rPr>
              <w:t>0</w:t>
            </w:r>
            <w:r>
              <w:t>.</w:t>
            </w:r>
            <w:r w:rsidR="00A84040">
              <w:rPr>
                <w:rFonts w:hint="eastAsia"/>
              </w:rPr>
              <w:t>45</w:t>
            </w:r>
          </w:p>
        </w:tc>
      </w:tr>
      <w:tr w:rsidR="00851EE4" w14:paraId="1C281DB1" w14:textId="77777777" w:rsidTr="00851EE4">
        <w:trPr>
          <w:trHeight w:val="157"/>
        </w:trPr>
        <w:tc>
          <w:tcPr>
            <w:tcW w:w="2093" w:type="dxa"/>
            <w:tcBorders>
              <w:top w:val="nil"/>
              <w:bottom w:val="nil"/>
            </w:tcBorders>
          </w:tcPr>
          <w:p w14:paraId="056966BC" w14:textId="5810CFEB" w:rsidR="00851EE4" w:rsidRDefault="00851EE4" w:rsidP="004F4786">
            <w:r>
              <w:rPr>
                <w:rFonts w:hint="eastAsia"/>
              </w:rPr>
              <w:t>A</w:t>
            </w:r>
            <w:r>
              <w:t>ge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3796E30F" w14:textId="3B702157" w:rsidR="00851EE4" w:rsidRDefault="0052356D" w:rsidP="004F4786">
            <w:r>
              <w:rPr>
                <w:rFonts w:hint="eastAsia"/>
              </w:rPr>
              <w:t>1</w:t>
            </w:r>
            <w:r>
              <w:t>.0</w:t>
            </w:r>
            <w:r w:rsidR="0098532E">
              <w:t>2</w:t>
            </w:r>
            <w:r>
              <w:t xml:space="preserve"> (</w:t>
            </w:r>
            <w:r w:rsidR="0098532E">
              <w:t>1.00</w:t>
            </w:r>
            <w:r w:rsidR="00EE1EA9">
              <w:t>-1.03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32918919" w14:textId="64E70B40" w:rsidR="00851EE4" w:rsidRDefault="0086315B" w:rsidP="004F4786">
            <w:r>
              <w:rPr>
                <w:rFonts w:hint="eastAsia"/>
              </w:rPr>
              <w:t>0</w:t>
            </w:r>
            <w:r>
              <w:t>.07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44544F9" w14:textId="77777777" w:rsidR="00851EE4" w:rsidRDefault="00851EE4" w:rsidP="004F4786"/>
        </w:tc>
        <w:tc>
          <w:tcPr>
            <w:tcW w:w="2092" w:type="dxa"/>
            <w:tcBorders>
              <w:top w:val="nil"/>
              <w:bottom w:val="nil"/>
            </w:tcBorders>
          </w:tcPr>
          <w:p w14:paraId="4073C379" w14:textId="15B2AA82" w:rsidR="00851EE4" w:rsidRDefault="00822E1D" w:rsidP="004F4786">
            <w:r>
              <w:t>1.0</w:t>
            </w:r>
            <w:r w:rsidR="0098532E">
              <w:t>1</w:t>
            </w:r>
            <w:r>
              <w:t xml:space="preserve"> </w:t>
            </w:r>
            <w:r w:rsidR="00297E86">
              <w:rPr>
                <w:rFonts w:hint="eastAsia"/>
              </w:rPr>
              <w:t>(</w:t>
            </w:r>
            <w:r w:rsidR="002439B2">
              <w:t>0.9</w:t>
            </w:r>
            <w:r w:rsidR="0098532E">
              <w:t>9</w:t>
            </w:r>
            <w:r w:rsidR="002439B2">
              <w:t>-1.02</w:t>
            </w:r>
            <w:r w:rsidR="00297E86"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341EC995" w14:textId="14B0D70E" w:rsidR="00851EE4" w:rsidRDefault="002439B2" w:rsidP="004F4786">
            <w:r>
              <w:rPr>
                <w:rFonts w:hint="eastAsia"/>
              </w:rPr>
              <w:t>0</w:t>
            </w:r>
            <w:r>
              <w:t>.</w:t>
            </w:r>
            <w:r w:rsidR="00A03649">
              <w:rPr>
                <w:rFonts w:hint="eastAsia"/>
              </w:rPr>
              <w:t>32</w:t>
            </w:r>
          </w:p>
        </w:tc>
      </w:tr>
      <w:tr w:rsidR="00851EE4" w14:paraId="5A6E4394" w14:textId="77777777" w:rsidTr="003F002B">
        <w:tc>
          <w:tcPr>
            <w:tcW w:w="2093" w:type="dxa"/>
            <w:tcBorders>
              <w:top w:val="nil"/>
              <w:bottom w:val="nil"/>
            </w:tcBorders>
          </w:tcPr>
          <w:p w14:paraId="28B31454" w14:textId="1449BE31" w:rsidR="00851EE4" w:rsidRDefault="00851EE4" w:rsidP="004F4786">
            <w:r>
              <w:rPr>
                <w:rFonts w:hint="eastAsia"/>
              </w:rPr>
              <w:t>G</w:t>
            </w:r>
            <w:r>
              <w:t>ender</w:t>
            </w:r>
          </w:p>
        </w:tc>
        <w:tc>
          <w:tcPr>
            <w:tcW w:w="2161" w:type="dxa"/>
            <w:tcBorders>
              <w:top w:val="nil"/>
              <w:bottom w:val="nil"/>
              <w:tl2br w:val="nil"/>
              <w:tr2bl w:val="nil"/>
            </w:tcBorders>
          </w:tcPr>
          <w:p w14:paraId="791FA37E" w14:textId="62E44698" w:rsidR="00851EE4" w:rsidRDefault="003435BD" w:rsidP="004F4786">
            <w:r>
              <w:rPr>
                <w:rFonts w:hint="eastAsia"/>
              </w:rPr>
              <w:t>0</w:t>
            </w:r>
            <w:r>
              <w:t>.8</w:t>
            </w:r>
            <w:r w:rsidR="0098532E">
              <w:t>1</w:t>
            </w:r>
            <w:r>
              <w:t xml:space="preserve"> (</w:t>
            </w:r>
            <w:r w:rsidR="00FC4519">
              <w:t>0.5</w:t>
            </w:r>
            <w:r w:rsidR="0098532E">
              <w:t>4</w:t>
            </w:r>
            <w:r w:rsidR="00FC4519">
              <w:t>-1.2</w:t>
            </w:r>
            <w:r w:rsidR="0098532E">
              <w:t>2</w:t>
            </w:r>
            <w:r>
              <w:t>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DD015D4" w14:textId="4125C630" w:rsidR="00851EE4" w:rsidRDefault="00FC4519" w:rsidP="004F4786">
            <w:r>
              <w:rPr>
                <w:rFonts w:hint="eastAsia"/>
              </w:rPr>
              <w:t>0</w:t>
            </w:r>
            <w:r>
              <w:t>.3</w:t>
            </w:r>
            <w:r w:rsidR="00390364">
              <w:rPr>
                <w:rFonts w:hint="eastAsia"/>
              </w:rPr>
              <w:t>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42E24600" w14:textId="77777777" w:rsidR="00851EE4" w:rsidRDefault="00851EE4" w:rsidP="004F4786"/>
        </w:tc>
        <w:tc>
          <w:tcPr>
            <w:tcW w:w="2092" w:type="dxa"/>
            <w:tcBorders>
              <w:top w:val="nil"/>
              <w:bottom w:val="nil"/>
            </w:tcBorders>
          </w:tcPr>
          <w:p w14:paraId="7DA43B9F" w14:textId="708ED0E2" w:rsidR="00851EE4" w:rsidRDefault="002439B2" w:rsidP="004F4786">
            <w:r>
              <w:rPr>
                <w:rFonts w:hint="eastAsia"/>
              </w:rPr>
              <w:t>0</w:t>
            </w:r>
            <w:r>
              <w:t>.8</w:t>
            </w:r>
            <w:r w:rsidR="00A03649">
              <w:rPr>
                <w:rFonts w:hint="eastAsia"/>
              </w:rPr>
              <w:t>9</w:t>
            </w:r>
            <w:r>
              <w:t xml:space="preserve"> (</w:t>
            </w:r>
            <w:r w:rsidR="00984BC2">
              <w:t>0.5</w:t>
            </w:r>
            <w:r w:rsidR="00A03649">
              <w:rPr>
                <w:rFonts w:hint="eastAsia"/>
              </w:rPr>
              <w:t>8</w:t>
            </w:r>
            <w:r w:rsidR="00984BC2">
              <w:t>-1.</w:t>
            </w:r>
            <w:r w:rsidR="00A03649">
              <w:rPr>
                <w:rFonts w:hint="eastAsia"/>
              </w:rPr>
              <w:t>36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209049DC" w14:textId="5480C853" w:rsidR="00851EE4" w:rsidRDefault="006844ED" w:rsidP="004F4786">
            <w:r>
              <w:rPr>
                <w:rFonts w:hint="eastAsia"/>
              </w:rPr>
              <w:t>0</w:t>
            </w:r>
            <w:r>
              <w:t>.</w:t>
            </w:r>
            <w:r w:rsidR="00A03649">
              <w:rPr>
                <w:rFonts w:hint="eastAsia"/>
              </w:rPr>
              <w:t>59</w:t>
            </w:r>
          </w:p>
        </w:tc>
      </w:tr>
      <w:tr w:rsidR="00ED4540" w14:paraId="35D8BA56" w14:textId="77777777" w:rsidTr="00006436">
        <w:tc>
          <w:tcPr>
            <w:tcW w:w="2093" w:type="dxa"/>
            <w:tcBorders>
              <w:top w:val="nil"/>
              <w:bottom w:val="nil"/>
            </w:tcBorders>
          </w:tcPr>
          <w:p w14:paraId="3F8995B9" w14:textId="425AA8C8" w:rsidR="00ED4540" w:rsidRPr="0098532E" w:rsidRDefault="00ED4540" w:rsidP="00ED4540">
            <w:pPr>
              <w:rPr>
                <w:i/>
              </w:rPr>
            </w:pPr>
            <w:r w:rsidRPr="0098532E">
              <w:rPr>
                <w:rFonts w:hint="eastAsia"/>
                <w:i/>
              </w:rPr>
              <w:t>A</w:t>
            </w:r>
            <w:r w:rsidRPr="0098532E">
              <w:rPr>
                <w:i/>
              </w:rPr>
              <w:t>TG3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1C41A8A9" w14:textId="33E4EDC0" w:rsidR="00ED4540" w:rsidRDefault="00ED4540" w:rsidP="00ED4540">
            <w:r>
              <w:rPr>
                <w:rFonts w:hint="eastAsia"/>
              </w:rPr>
              <w:t>0</w:t>
            </w:r>
            <w:r>
              <w:t>.76 (0.33-1.74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1DF015B1" w14:textId="61310976" w:rsidR="00ED4540" w:rsidRDefault="00ED4540" w:rsidP="00ED4540">
            <w:r>
              <w:rPr>
                <w:rFonts w:hint="eastAsia"/>
              </w:rPr>
              <w:t>0</w:t>
            </w:r>
            <w:r>
              <w:t>.51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1E7CE6EB" w14:textId="77777777" w:rsidR="00ED4540" w:rsidRDefault="00ED4540" w:rsidP="00ED4540"/>
        </w:tc>
        <w:tc>
          <w:tcPr>
            <w:tcW w:w="2092" w:type="dxa"/>
            <w:tcBorders>
              <w:top w:val="nil"/>
              <w:bottom w:val="nil"/>
            </w:tcBorders>
          </w:tcPr>
          <w:p w14:paraId="38B38104" w14:textId="5EE8C106" w:rsidR="00ED4540" w:rsidRDefault="00ED4540" w:rsidP="00ED4540">
            <w:r>
              <w:rPr>
                <w:rFonts w:hint="eastAsia"/>
              </w:rPr>
              <w:t>0</w:t>
            </w:r>
            <w:r>
              <w:t>.</w:t>
            </w:r>
            <w:r w:rsidR="00A610F5">
              <w:rPr>
                <w:rFonts w:hint="eastAsia"/>
              </w:rPr>
              <w:t>61</w:t>
            </w:r>
            <w:r>
              <w:t xml:space="preserve"> (0.2</w:t>
            </w:r>
            <w:r w:rsidR="00421258">
              <w:rPr>
                <w:rFonts w:hint="eastAsia"/>
              </w:rPr>
              <w:t>4</w:t>
            </w:r>
            <w:r>
              <w:t>-1.</w:t>
            </w:r>
            <w:r w:rsidR="00421258">
              <w:rPr>
                <w:rFonts w:hint="eastAsia"/>
              </w:rPr>
              <w:t>54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59694068" w14:textId="7C582F60" w:rsidR="00ED4540" w:rsidRDefault="00ED4540" w:rsidP="00ED4540">
            <w:r>
              <w:rPr>
                <w:rFonts w:hint="eastAsia"/>
              </w:rPr>
              <w:t>0</w:t>
            </w:r>
            <w:r>
              <w:t>.</w:t>
            </w:r>
            <w:r w:rsidR="00A610F5">
              <w:rPr>
                <w:rFonts w:hint="eastAsia"/>
              </w:rPr>
              <w:t>30</w:t>
            </w:r>
          </w:p>
        </w:tc>
      </w:tr>
      <w:tr w:rsidR="00ED4540" w14:paraId="4E86D390" w14:textId="77777777" w:rsidTr="00006436">
        <w:tc>
          <w:tcPr>
            <w:tcW w:w="2093" w:type="dxa"/>
            <w:tcBorders>
              <w:top w:val="nil"/>
              <w:bottom w:val="nil"/>
            </w:tcBorders>
          </w:tcPr>
          <w:p w14:paraId="66690643" w14:textId="4C5132F3" w:rsidR="00ED4540" w:rsidRPr="0098532E" w:rsidRDefault="00ED4540" w:rsidP="00ED4540">
            <w:pPr>
              <w:rPr>
                <w:i/>
              </w:rPr>
            </w:pPr>
            <w:r w:rsidRPr="0098532E">
              <w:rPr>
                <w:rFonts w:hint="eastAsia"/>
                <w:i/>
              </w:rPr>
              <w:t>A</w:t>
            </w:r>
            <w:r w:rsidRPr="0098532E">
              <w:rPr>
                <w:i/>
              </w:rPr>
              <w:t>TG4C</w:t>
            </w:r>
          </w:p>
        </w:tc>
        <w:tc>
          <w:tcPr>
            <w:tcW w:w="2161" w:type="dxa"/>
            <w:tcBorders>
              <w:top w:val="nil"/>
              <w:bottom w:val="nil"/>
            </w:tcBorders>
          </w:tcPr>
          <w:p w14:paraId="66222CA0" w14:textId="767FF4AA" w:rsidR="00ED4540" w:rsidRDefault="00ED4540" w:rsidP="00ED4540">
            <w:r>
              <w:rPr>
                <w:rFonts w:hint="eastAsia"/>
              </w:rPr>
              <w:t>2</w:t>
            </w:r>
            <w:r>
              <w:t>.05 (1.39-3.03)</w:t>
            </w:r>
          </w:p>
        </w:tc>
        <w:tc>
          <w:tcPr>
            <w:tcW w:w="850" w:type="dxa"/>
            <w:tcBorders>
              <w:top w:val="nil"/>
              <w:bottom w:val="nil"/>
            </w:tcBorders>
          </w:tcPr>
          <w:p w14:paraId="4816F2BB" w14:textId="503FE45A" w:rsidR="00ED4540" w:rsidRDefault="004B5C85" w:rsidP="00ED4540">
            <w:r>
              <w:rPr>
                <w:rFonts w:hint="eastAsia"/>
              </w:rPr>
              <w:t>2.93</w:t>
            </w:r>
            <w:r w:rsidRPr="00D01E8C">
              <w:rPr>
                <w:rFonts w:cs="Times New Roman"/>
              </w:rPr>
              <w:t>×</w:t>
            </w:r>
            <w:r>
              <w:rPr>
                <w:rFonts w:cs="Times New Roman" w:hint="eastAsia"/>
              </w:rPr>
              <w:t>10</w:t>
            </w:r>
            <w:r w:rsidRPr="00D01E8C">
              <w:rPr>
                <w:rFonts w:cs="Times New Roman" w:hint="eastAsia"/>
                <w:vertAlign w:val="superscript"/>
              </w:rPr>
              <w:t>-</w:t>
            </w:r>
            <w:r>
              <w:rPr>
                <w:rFonts w:cs="Times New Roman" w:hint="eastAsia"/>
                <w:vertAlign w:val="superscript"/>
              </w:rPr>
              <w:t>4</w:t>
            </w:r>
          </w:p>
        </w:tc>
        <w:tc>
          <w:tcPr>
            <w:tcW w:w="709" w:type="dxa"/>
            <w:tcBorders>
              <w:top w:val="nil"/>
              <w:bottom w:val="nil"/>
            </w:tcBorders>
          </w:tcPr>
          <w:p w14:paraId="336ACC65" w14:textId="77777777" w:rsidR="00ED4540" w:rsidRDefault="00ED4540" w:rsidP="00ED4540"/>
        </w:tc>
        <w:tc>
          <w:tcPr>
            <w:tcW w:w="2092" w:type="dxa"/>
            <w:tcBorders>
              <w:top w:val="nil"/>
              <w:bottom w:val="nil"/>
            </w:tcBorders>
          </w:tcPr>
          <w:p w14:paraId="23301E14" w14:textId="0B2987A4" w:rsidR="00ED4540" w:rsidRDefault="00ED4540" w:rsidP="00ED4540">
            <w:r>
              <w:rPr>
                <w:rFonts w:hint="eastAsia"/>
              </w:rPr>
              <w:t>1</w:t>
            </w:r>
            <w:r>
              <w:t>.</w:t>
            </w:r>
            <w:r w:rsidR="008468AF">
              <w:rPr>
                <w:rFonts w:hint="eastAsia"/>
              </w:rPr>
              <w:t>83</w:t>
            </w:r>
            <w:r>
              <w:t xml:space="preserve"> (1.</w:t>
            </w:r>
            <w:r w:rsidR="0052566B">
              <w:rPr>
                <w:rFonts w:hint="eastAsia"/>
              </w:rPr>
              <w:t>14</w:t>
            </w:r>
            <w:r>
              <w:t>-</w:t>
            </w:r>
            <w:r w:rsidR="0052566B">
              <w:rPr>
                <w:rFonts w:hint="eastAsia"/>
              </w:rPr>
              <w:t>2.92</w:t>
            </w:r>
            <w:r>
              <w:t>)</w:t>
            </w:r>
          </w:p>
        </w:tc>
        <w:tc>
          <w:tcPr>
            <w:tcW w:w="1168" w:type="dxa"/>
            <w:tcBorders>
              <w:top w:val="nil"/>
              <w:bottom w:val="nil"/>
            </w:tcBorders>
          </w:tcPr>
          <w:p w14:paraId="07FEA183" w14:textId="692BBFE0" w:rsidR="00ED4540" w:rsidRDefault="00ED4540" w:rsidP="00ED4540">
            <w:r>
              <w:rPr>
                <w:rFonts w:hint="eastAsia"/>
              </w:rPr>
              <w:t>0</w:t>
            </w:r>
            <w:r>
              <w:t>.0</w:t>
            </w:r>
            <w:r w:rsidR="00B92D3E">
              <w:rPr>
                <w:rFonts w:hint="eastAsia"/>
              </w:rPr>
              <w:t>1</w:t>
            </w:r>
          </w:p>
        </w:tc>
      </w:tr>
      <w:tr w:rsidR="00006436" w14:paraId="30F320FC" w14:textId="77777777" w:rsidTr="003F002B">
        <w:tc>
          <w:tcPr>
            <w:tcW w:w="2093" w:type="dxa"/>
            <w:tcBorders>
              <w:top w:val="nil"/>
              <w:bottom w:val="single" w:sz="4" w:space="0" w:color="auto"/>
            </w:tcBorders>
          </w:tcPr>
          <w:p w14:paraId="048C2A44" w14:textId="4066E0D7" w:rsidR="00006436" w:rsidRPr="0098532E" w:rsidRDefault="00006436" w:rsidP="00006436">
            <w:pPr>
              <w:rPr>
                <w:i/>
              </w:rPr>
            </w:pPr>
            <w:r w:rsidRPr="0098532E">
              <w:rPr>
                <w:rFonts w:hint="eastAsia"/>
                <w:i/>
              </w:rPr>
              <w:t>A</w:t>
            </w:r>
            <w:r w:rsidRPr="0098532E">
              <w:rPr>
                <w:i/>
              </w:rPr>
              <w:t>TG</w:t>
            </w:r>
            <w:r w:rsidR="00ED4540">
              <w:rPr>
                <w:rFonts w:hint="eastAsia"/>
                <w:i/>
              </w:rPr>
              <w:t>5</w:t>
            </w:r>
          </w:p>
        </w:tc>
        <w:tc>
          <w:tcPr>
            <w:tcW w:w="2161" w:type="dxa"/>
            <w:tcBorders>
              <w:top w:val="nil"/>
              <w:bottom w:val="single" w:sz="4" w:space="0" w:color="auto"/>
            </w:tcBorders>
          </w:tcPr>
          <w:p w14:paraId="103E2D13" w14:textId="160D6EC2" w:rsidR="00006436" w:rsidRDefault="009D1C28" w:rsidP="00006436">
            <w:r>
              <w:rPr>
                <w:rFonts w:hint="eastAsia"/>
              </w:rPr>
              <w:t>0.76</w:t>
            </w:r>
            <w:r w:rsidR="00AB7B01">
              <w:t xml:space="preserve"> (</w:t>
            </w:r>
            <w:r>
              <w:rPr>
                <w:rFonts w:hint="eastAsia"/>
              </w:rPr>
              <w:t>0.33</w:t>
            </w:r>
            <w:r w:rsidR="0027243E">
              <w:t>-</w:t>
            </w:r>
            <w:r>
              <w:rPr>
                <w:rFonts w:hint="eastAsia"/>
              </w:rPr>
              <w:t>1.76</w:t>
            </w:r>
            <w:r w:rsidR="00AB7B01">
              <w:t>)</w:t>
            </w:r>
          </w:p>
        </w:tc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C53F87C" w14:textId="5B9E30EA" w:rsidR="00006436" w:rsidRDefault="0098456B" w:rsidP="00006436">
            <w:r>
              <w:rPr>
                <w:rFonts w:hint="eastAsia"/>
              </w:rPr>
              <w:t>0</w:t>
            </w:r>
            <w:r>
              <w:t>.</w:t>
            </w:r>
            <w:r w:rsidR="002F63E5">
              <w:rPr>
                <w:rFonts w:hint="eastAsia"/>
              </w:rPr>
              <w:t>53</w:t>
            </w:r>
          </w:p>
        </w:tc>
        <w:tc>
          <w:tcPr>
            <w:tcW w:w="709" w:type="dxa"/>
            <w:tcBorders>
              <w:top w:val="nil"/>
              <w:bottom w:val="single" w:sz="4" w:space="0" w:color="auto"/>
            </w:tcBorders>
          </w:tcPr>
          <w:p w14:paraId="7C708AEE" w14:textId="77777777" w:rsidR="00006436" w:rsidRDefault="00006436" w:rsidP="00006436"/>
        </w:tc>
        <w:tc>
          <w:tcPr>
            <w:tcW w:w="2092" w:type="dxa"/>
            <w:tcBorders>
              <w:top w:val="nil"/>
              <w:bottom w:val="single" w:sz="4" w:space="0" w:color="auto"/>
            </w:tcBorders>
          </w:tcPr>
          <w:p w14:paraId="048EBD28" w14:textId="66C0D882" w:rsidR="00006436" w:rsidRDefault="00EE3578" w:rsidP="00006436">
            <w:r>
              <w:rPr>
                <w:rFonts w:hint="eastAsia"/>
              </w:rPr>
              <w:t>0.64</w:t>
            </w:r>
            <w:r w:rsidR="00964B10">
              <w:t xml:space="preserve"> (</w:t>
            </w:r>
            <w:r>
              <w:rPr>
                <w:rFonts w:hint="eastAsia"/>
              </w:rPr>
              <w:t>0.30</w:t>
            </w:r>
            <w:r w:rsidR="00964B10">
              <w:t>-</w:t>
            </w:r>
            <w:r>
              <w:rPr>
                <w:rFonts w:hint="eastAsia"/>
              </w:rPr>
              <w:t>1.35</w:t>
            </w:r>
            <w:bookmarkStart w:id="0" w:name="_GoBack"/>
            <w:bookmarkEnd w:id="0"/>
            <w:r w:rsidR="00964B10">
              <w:t>)</w:t>
            </w:r>
          </w:p>
        </w:tc>
        <w:tc>
          <w:tcPr>
            <w:tcW w:w="1168" w:type="dxa"/>
            <w:tcBorders>
              <w:top w:val="nil"/>
              <w:bottom w:val="single" w:sz="4" w:space="0" w:color="auto"/>
            </w:tcBorders>
          </w:tcPr>
          <w:p w14:paraId="72FB6233" w14:textId="0BBAD58A" w:rsidR="00006436" w:rsidRDefault="00A73341" w:rsidP="00006436">
            <w:r>
              <w:rPr>
                <w:rFonts w:hint="eastAsia"/>
              </w:rPr>
              <w:t>0</w:t>
            </w:r>
            <w:r>
              <w:t>.</w:t>
            </w:r>
            <w:r w:rsidR="00670791">
              <w:rPr>
                <w:rFonts w:hint="eastAsia"/>
              </w:rPr>
              <w:t>24</w:t>
            </w:r>
          </w:p>
        </w:tc>
      </w:tr>
    </w:tbl>
    <w:p w14:paraId="30ED2290" w14:textId="77777777" w:rsidR="004F4786" w:rsidRDefault="004F4786" w:rsidP="00946832">
      <w:pPr>
        <w:jc w:val="center"/>
      </w:pPr>
    </w:p>
    <w:p w14:paraId="6CD935D9" w14:textId="77777777" w:rsidR="004F4786" w:rsidRDefault="004F4786" w:rsidP="00946832">
      <w:pPr>
        <w:jc w:val="center"/>
      </w:pPr>
    </w:p>
    <w:p w14:paraId="1615E63B" w14:textId="77777777" w:rsidR="004F4786" w:rsidRDefault="004F4786" w:rsidP="00946832">
      <w:pPr>
        <w:jc w:val="center"/>
      </w:pPr>
    </w:p>
    <w:p w14:paraId="3F959ECB" w14:textId="77777777" w:rsidR="004F4786" w:rsidRDefault="004F4786" w:rsidP="00946832">
      <w:pPr>
        <w:jc w:val="center"/>
      </w:pPr>
    </w:p>
    <w:p w14:paraId="286F5FBB" w14:textId="77777777" w:rsidR="004F4786" w:rsidRDefault="004F4786" w:rsidP="00946832">
      <w:pPr>
        <w:jc w:val="center"/>
      </w:pPr>
    </w:p>
    <w:p w14:paraId="389BD3E7" w14:textId="7183FEC3" w:rsidR="00547414" w:rsidRDefault="00B56E59" w:rsidP="00946832">
      <w:pPr>
        <w:jc w:val="center"/>
      </w:pPr>
      <w:r>
        <w:rPr>
          <w:rFonts w:hint="eastAsia"/>
        </w:rPr>
        <w:t>T</w:t>
      </w:r>
      <w:r>
        <w:t xml:space="preserve">able </w:t>
      </w:r>
      <w:r w:rsidR="008A649C">
        <w:rPr>
          <w:rFonts w:hint="eastAsia"/>
        </w:rPr>
        <w:t>S</w:t>
      </w:r>
      <w:r w:rsidR="008A649C">
        <w:t>3</w:t>
      </w:r>
      <w:r>
        <w:t xml:space="preserve">. </w:t>
      </w:r>
      <w:r w:rsidR="004D0E41">
        <w:t xml:space="preserve">Cox proportional </w:t>
      </w:r>
      <w:r w:rsidR="008C229D">
        <w:t xml:space="preserve">hazards regression analysis </w:t>
      </w:r>
      <w:r w:rsidR="008A649C">
        <w:rPr>
          <w:rFonts w:hint="eastAsia"/>
        </w:rPr>
        <w:t>for</w:t>
      </w:r>
      <w:r w:rsidR="008A649C">
        <w:t xml:space="preserve"> RFS in</w:t>
      </w:r>
      <w:r w:rsidR="008C229D">
        <w:t xml:space="preserve"> </w:t>
      </w:r>
      <w:r w:rsidR="004E0E04">
        <w:t>LGG</w:t>
      </w:r>
      <w:r w:rsidR="008C229D">
        <w:t xml:space="preserve"> patients</w:t>
      </w:r>
    </w:p>
    <w:sectPr w:rsidR="005474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722B3F5" w14:textId="77777777" w:rsidR="003F45CC" w:rsidRDefault="003F45CC" w:rsidP="00FC2826">
      <w:r>
        <w:separator/>
      </w:r>
    </w:p>
  </w:endnote>
  <w:endnote w:type="continuationSeparator" w:id="0">
    <w:p w14:paraId="4E023EFC" w14:textId="77777777" w:rsidR="003F45CC" w:rsidRDefault="003F45CC" w:rsidP="00FC282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D5E9260" w14:textId="77777777" w:rsidR="003F45CC" w:rsidRDefault="003F45CC" w:rsidP="00FC2826">
      <w:r>
        <w:separator/>
      </w:r>
    </w:p>
  </w:footnote>
  <w:footnote w:type="continuationSeparator" w:id="0">
    <w:p w14:paraId="0DEE6CEF" w14:textId="77777777" w:rsidR="003F45CC" w:rsidRDefault="003F45CC" w:rsidP="00FC282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1C6F8D"/>
    <w:rsid w:val="00002889"/>
    <w:rsid w:val="00006436"/>
    <w:rsid w:val="000107CF"/>
    <w:rsid w:val="000128AE"/>
    <w:rsid w:val="00012B5E"/>
    <w:rsid w:val="000162CF"/>
    <w:rsid w:val="000259DA"/>
    <w:rsid w:val="00026EB2"/>
    <w:rsid w:val="000271CD"/>
    <w:rsid w:val="00032AEA"/>
    <w:rsid w:val="00047A8A"/>
    <w:rsid w:val="000573F1"/>
    <w:rsid w:val="000638B8"/>
    <w:rsid w:val="000933FA"/>
    <w:rsid w:val="000A06DD"/>
    <w:rsid w:val="000A1EBF"/>
    <w:rsid w:val="000A77A3"/>
    <w:rsid w:val="000B1CA4"/>
    <w:rsid w:val="000B6693"/>
    <w:rsid w:val="000D0824"/>
    <w:rsid w:val="000E6E9C"/>
    <w:rsid w:val="000E7E48"/>
    <w:rsid w:val="00120E06"/>
    <w:rsid w:val="001339FA"/>
    <w:rsid w:val="00140683"/>
    <w:rsid w:val="001415B8"/>
    <w:rsid w:val="00142056"/>
    <w:rsid w:val="00152341"/>
    <w:rsid w:val="00166932"/>
    <w:rsid w:val="0017303E"/>
    <w:rsid w:val="00175E64"/>
    <w:rsid w:val="00184573"/>
    <w:rsid w:val="001967BF"/>
    <w:rsid w:val="00197930"/>
    <w:rsid w:val="001A4095"/>
    <w:rsid w:val="001C1C3F"/>
    <w:rsid w:val="001C2F51"/>
    <w:rsid w:val="001C6F8D"/>
    <w:rsid w:val="001F3B42"/>
    <w:rsid w:val="001F4429"/>
    <w:rsid w:val="00205415"/>
    <w:rsid w:val="002137B2"/>
    <w:rsid w:val="002142BF"/>
    <w:rsid w:val="00217897"/>
    <w:rsid w:val="002201AF"/>
    <w:rsid w:val="002256A9"/>
    <w:rsid w:val="00226BE5"/>
    <w:rsid w:val="002329AA"/>
    <w:rsid w:val="0023756E"/>
    <w:rsid w:val="00242775"/>
    <w:rsid w:val="002439B2"/>
    <w:rsid w:val="00247088"/>
    <w:rsid w:val="0027243E"/>
    <w:rsid w:val="00286883"/>
    <w:rsid w:val="002904AC"/>
    <w:rsid w:val="00292BD6"/>
    <w:rsid w:val="00296FBD"/>
    <w:rsid w:val="0029771A"/>
    <w:rsid w:val="00297E86"/>
    <w:rsid w:val="002A79A7"/>
    <w:rsid w:val="002B09B7"/>
    <w:rsid w:val="002B3624"/>
    <w:rsid w:val="002B7D14"/>
    <w:rsid w:val="002C6AF5"/>
    <w:rsid w:val="002C797B"/>
    <w:rsid w:val="002D0467"/>
    <w:rsid w:val="002D0DAC"/>
    <w:rsid w:val="002D4A7B"/>
    <w:rsid w:val="002E5246"/>
    <w:rsid w:val="002F63E5"/>
    <w:rsid w:val="00316DA4"/>
    <w:rsid w:val="00324B0A"/>
    <w:rsid w:val="003435BD"/>
    <w:rsid w:val="00351857"/>
    <w:rsid w:val="00354080"/>
    <w:rsid w:val="00372E01"/>
    <w:rsid w:val="003848AA"/>
    <w:rsid w:val="003867DB"/>
    <w:rsid w:val="00390364"/>
    <w:rsid w:val="00396777"/>
    <w:rsid w:val="003A22FB"/>
    <w:rsid w:val="003A7F34"/>
    <w:rsid w:val="003B56FB"/>
    <w:rsid w:val="003D0F29"/>
    <w:rsid w:val="003D4EA9"/>
    <w:rsid w:val="003F002B"/>
    <w:rsid w:val="003F45CC"/>
    <w:rsid w:val="00401148"/>
    <w:rsid w:val="00405142"/>
    <w:rsid w:val="004116B9"/>
    <w:rsid w:val="00415615"/>
    <w:rsid w:val="0042005E"/>
    <w:rsid w:val="00420C23"/>
    <w:rsid w:val="00421258"/>
    <w:rsid w:val="0042360A"/>
    <w:rsid w:val="00423855"/>
    <w:rsid w:val="004378EF"/>
    <w:rsid w:val="00450319"/>
    <w:rsid w:val="00451863"/>
    <w:rsid w:val="00453F42"/>
    <w:rsid w:val="00457A0C"/>
    <w:rsid w:val="00457AF8"/>
    <w:rsid w:val="00466D46"/>
    <w:rsid w:val="00467B42"/>
    <w:rsid w:val="00471CFF"/>
    <w:rsid w:val="0047782F"/>
    <w:rsid w:val="00486532"/>
    <w:rsid w:val="004952B3"/>
    <w:rsid w:val="004A1ED4"/>
    <w:rsid w:val="004B35DC"/>
    <w:rsid w:val="004B3ACB"/>
    <w:rsid w:val="004B5C85"/>
    <w:rsid w:val="004B7408"/>
    <w:rsid w:val="004C0D6E"/>
    <w:rsid w:val="004C27D1"/>
    <w:rsid w:val="004C5840"/>
    <w:rsid w:val="004C72C2"/>
    <w:rsid w:val="004C7381"/>
    <w:rsid w:val="004C7624"/>
    <w:rsid w:val="004D0E41"/>
    <w:rsid w:val="004D2542"/>
    <w:rsid w:val="004D2F32"/>
    <w:rsid w:val="004E0E04"/>
    <w:rsid w:val="004F4786"/>
    <w:rsid w:val="004F7644"/>
    <w:rsid w:val="0052356D"/>
    <w:rsid w:val="0052566B"/>
    <w:rsid w:val="00525DFD"/>
    <w:rsid w:val="00537529"/>
    <w:rsid w:val="005437F7"/>
    <w:rsid w:val="00546DB5"/>
    <w:rsid w:val="00547414"/>
    <w:rsid w:val="00561F8A"/>
    <w:rsid w:val="005864BD"/>
    <w:rsid w:val="00592851"/>
    <w:rsid w:val="005928AC"/>
    <w:rsid w:val="005941C3"/>
    <w:rsid w:val="00595F80"/>
    <w:rsid w:val="00597CBE"/>
    <w:rsid w:val="005B0AFC"/>
    <w:rsid w:val="005D0DE0"/>
    <w:rsid w:val="005D428A"/>
    <w:rsid w:val="005F647A"/>
    <w:rsid w:val="005F7AF2"/>
    <w:rsid w:val="006037BB"/>
    <w:rsid w:val="006136DE"/>
    <w:rsid w:val="0061506D"/>
    <w:rsid w:val="00625297"/>
    <w:rsid w:val="006418CD"/>
    <w:rsid w:val="00647B01"/>
    <w:rsid w:val="00647E76"/>
    <w:rsid w:val="006617AC"/>
    <w:rsid w:val="00670791"/>
    <w:rsid w:val="0067338A"/>
    <w:rsid w:val="006740DF"/>
    <w:rsid w:val="00682659"/>
    <w:rsid w:val="00682BA6"/>
    <w:rsid w:val="00682BAA"/>
    <w:rsid w:val="006844ED"/>
    <w:rsid w:val="00685D76"/>
    <w:rsid w:val="00687490"/>
    <w:rsid w:val="006931C1"/>
    <w:rsid w:val="00694BB0"/>
    <w:rsid w:val="00695D47"/>
    <w:rsid w:val="006A0F20"/>
    <w:rsid w:val="006A2A72"/>
    <w:rsid w:val="006A362C"/>
    <w:rsid w:val="006B21ED"/>
    <w:rsid w:val="006C033D"/>
    <w:rsid w:val="006C3527"/>
    <w:rsid w:val="006C79B3"/>
    <w:rsid w:val="007019F5"/>
    <w:rsid w:val="0070748C"/>
    <w:rsid w:val="00732D9D"/>
    <w:rsid w:val="00740868"/>
    <w:rsid w:val="00747F06"/>
    <w:rsid w:val="00752A84"/>
    <w:rsid w:val="00760278"/>
    <w:rsid w:val="00767CC8"/>
    <w:rsid w:val="00770FA4"/>
    <w:rsid w:val="00772CDD"/>
    <w:rsid w:val="00773008"/>
    <w:rsid w:val="0077554E"/>
    <w:rsid w:val="00775BAC"/>
    <w:rsid w:val="00777842"/>
    <w:rsid w:val="00790406"/>
    <w:rsid w:val="00792D8A"/>
    <w:rsid w:val="007A1079"/>
    <w:rsid w:val="007A5459"/>
    <w:rsid w:val="007A759C"/>
    <w:rsid w:val="007B2F5A"/>
    <w:rsid w:val="007C616A"/>
    <w:rsid w:val="007C6F2E"/>
    <w:rsid w:val="007D3202"/>
    <w:rsid w:val="007D478D"/>
    <w:rsid w:val="007D4849"/>
    <w:rsid w:val="007D5B4A"/>
    <w:rsid w:val="007E4E4B"/>
    <w:rsid w:val="007E62D3"/>
    <w:rsid w:val="007E6984"/>
    <w:rsid w:val="00810F09"/>
    <w:rsid w:val="0081164D"/>
    <w:rsid w:val="008132AB"/>
    <w:rsid w:val="0082207B"/>
    <w:rsid w:val="00822E1D"/>
    <w:rsid w:val="00832AA3"/>
    <w:rsid w:val="00835231"/>
    <w:rsid w:val="008468AF"/>
    <w:rsid w:val="0085197E"/>
    <w:rsid w:val="00851EE4"/>
    <w:rsid w:val="00852579"/>
    <w:rsid w:val="00855A8B"/>
    <w:rsid w:val="0086315B"/>
    <w:rsid w:val="008636B3"/>
    <w:rsid w:val="00870EBF"/>
    <w:rsid w:val="00873344"/>
    <w:rsid w:val="00881A21"/>
    <w:rsid w:val="00886D94"/>
    <w:rsid w:val="00887BA9"/>
    <w:rsid w:val="00892E73"/>
    <w:rsid w:val="008976FF"/>
    <w:rsid w:val="008A0F60"/>
    <w:rsid w:val="008A3A04"/>
    <w:rsid w:val="008A649C"/>
    <w:rsid w:val="008B17AB"/>
    <w:rsid w:val="008B52FA"/>
    <w:rsid w:val="008B725D"/>
    <w:rsid w:val="008C229D"/>
    <w:rsid w:val="008C39E4"/>
    <w:rsid w:val="008E1D46"/>
    <w:rsid w:val="008E3554"/>
    <w:rsid w:val="008E58B5"/>
    <w:rsid w:val="008E6F0E"/>
    <w:rsid w:val="008F687C"/>
    <w:rsid w:val="00903989"/>
    <w:rsid w:val="00920B6A"/>
    <w:rsid w:val="00925753"/>
    <w:rsid w:val="00942FE3"/>
    <w:rsid w:val="00943CBF"/>
    <w:rsid w:val="00946832"/>
    <w:rsid w:val="00951FDB"/>
    <w:rsid w:val="009567C8"/>
    <w:rsid w:val="00964B10"/>
    <w:rsid w:val="00965524"/>
    <w:rsid w:val="0096681F"/>
    <w:rsid w:val="00972868"/>
    <w:rsid w:val="00977276"/>
    <w:rsid w:val="00983803"/>
    <w:rsid w:val="0098456B"/>
    <w:rsid w:val="00984BC2"/>
    <w:rsid w:val="0098532E"/>
    <w:rsid w:val="0098716E"/>
    <w:rsid w:val="00990DDC"/>
    <w:rsid w:val="00995345"/>
    <w:rsid w:val="009958CA"/>
    <w:rsid w:val="009A00AF"/>
    <w:rsid w:val="009A0126"/>
    <w:rsid w:val="009A2C9C"/>
    <w:rsid w:val="009A6C8D"/>
    <w:rsid w:val="009C3D3C"/>
    <w:rsid w:val="009C6EAF"/>
    <w:rsid w:val="009D0D76"/>
    <w:rsid w:val="009D1C28"/>
    <w:rsid w:val="009D5667"/>
    <w:rsid w:val="009D60A1"/>
    <w:rsid w:val="009D78CE"/>
    <w:rsid w:val="009E3582"/>
    <w:rsid w:val="009F16FF"/>
    <w:rsid w:val="009F296C"/>
    <w:rsid w:val="00A00C5A"/>
    <w:rsid w:val="00A03649"/>
    <w:rsid w:val="00A06894"/>
    <w:rsid w:val="00A21978"/>
    <w:rsid w:val="00A22C47"/>
    <w:rsid w:val="00A25898"/>
    <w:rsid w:val="00A26057"/>
    <w:rsid w:val="00A36514"/>
    <w:rsid w:val="00A366D2"/>
    <w:rsid w:val="00A37E0D"/>
    <w:rsid w:val="00A40E69"/>
    <w:rsid w:val="00A4141B"/>
    <w:rsid w:val="00A4219F"/>
    <w:rsid w:val="00A42243"/>
    <w:rsid w:val="00A4585A"/>
    <w:rsid w:val="00A610F5"/>
    <w:rsid w:val="00A7075F"/>
    <w:rsid w:val="00A72435"/>
    <w:rsid w:val="00A72789"/>
    <w:rsid w:val="00A73341"/>
    <w:rsid w:val="00A74EB4"/>
    <w:rsid w:val="00A84040"/>
    <w:rsid w:val="00AA2623"/>
    <w:rsid w:val="00AA3CDE"/>
    <w:rsid w:val="00AA57CA"/>
    <w:rsid w:val="00AB7B01"/>
    <w:rsid w:val="00AC0EA6"/>
    <w:rsid w:val="00AD5C4C"/>
    <w:rsid w:val="00AD7292"/>
    <w:rsid w:val="00AE34DE"/>
    <w:rsid w:val="00AE491C"/>
    <w:rsid w:val="00AE4EA8"/>
    <w:rsid w:val="00AF6068"/>
    <w:rsid w:val="00AF6F04"/>
    <w:rsid w:val="00B137C6"/>
    <w:rsid w:val="00B13D36"/>
    <w:rsid w:val="00B204B2"/>
    <w:rsid w:val="00B23DAB"/>
    <w:rsid w:val="00B263F1"/>
    <w:rsid w:val="00B27042"/>
    <w:rsid w:val="00B36E3F"/>
    <w:rsid w:val="00B40AC8"/>
    <w:rsid w:val="00B51899"/>
    <w:rsid w:val="00B56E59"/>
    <w:rsid w:val="00B57236"/>
    <w:rsid w:val="00B57796"/>
    <w:rsid w:val="00B62429"/>
    <w:rsid w:val="00B630DE"/>
    <w:rsid w:val="00B76AEC"/>
    <w:rsid w:val="00B830DE"/>
    <w:rsid w:val="00B848BD"/>
    <w:rsid w:val="00B85B1D"/>
    <w:rsid w:val="00B85FAC"/>
    <w:rsid w:val="00B92D3E"/>
    <w:rsid w:val="00BA361A"/>
    <w:rsid w:val="00BA4951"/>
    <w:rsid w:val="00BB142A"/>
    <w:rsid w:val="00BB7733"/>
    <w:rsid w:val="00BD0227"/>
    <w:rsid w:val="00BD6406"/>
    <w:rsid w:val="00BD669C"/>
    <w:rsid w:val="00BD7120"/>
    <w:rsid w:val="00BF3B9F"/>
    <w:rsid w:val="00BF6760"/>
    <w:rsid w:val="00C0539E"/>
    <w:rsid w:val="00C060AA"/>
    <w:rsid w:val="00C21ED7"/>
    <w:rsid w:val="00C35BA8"/>
    <w:rsid w:val="00C42B0A"/>
    <w:rsid w:val="00C42BA3"/>
    <w:rsid w:val="00C44D98"/>
    <w:rsid w:val="00C533EF"/>
    <w:rsid w:val="00C557D9"/>
    <w:rsid w:val="00C61E96"/>
    <w:rsid w:val="00C718DC"/>
    <w:rsid w:val="00C724D3"/>
    <w:rsid w:val="00C9639A"/>
    <w:rsid w:val="00CA0957"/>
    <w:rsid w:val="00CA0C42"/>
    <w:rsid w:val="00CA701F"/>
    <w:rsid w:val="00CB0FC8"/>
    <w:rsid w:val="00CB2A91"/>
    <w:rsid w:val="00CB72B2"/>
    <w:rsid w:val="00CF1D65"/>
    <w:rsid w:val="00CF1DD2"/>
    <w:rsid w:val="00CF5A59"/>
    <w:rsid w:val="00D00A26"/>
    <w:rsid w:val="00D01E8C"/>
    <w:rsid w:val="00D15729"/>
    <w:rsid w:val="00D234A4"/>
    <w:rsid w:val="00D3171B"/>
    <w:rsid w:val="00D41437"/>
    <w:rsid w:val="00D474A3"/>
    <w:rsid w:val="00D638B3"/>
    <w:rsid w:val="00D764A9"/>
    <w:rsid w:val="00D832FD"/>
    <w:rsid w:val="00DA0EA5"/>
    <w:rsid w:val="00DA48CA"/>
    <w:rsid w:val="00DC16B0"/>
    <w:rsid w:val="00DC2468"/>
    <w:rsid w:val="00DC27E7"/>
    <w:rsid w:val="00DC51A0"/>
    <w:rsid w:val="00DC54F8"/>
    <w:rsid w:val="00DC6EB1"/>
    <w:rsid w:val="00DD0C31"/>
    <w:rsid w:val="00DD1165"/>
    <w:rsid w:val="00DD26DD"/>
    <w:rsid w:val="00DD52C8"/>
    <w:rsid w:val="00DD691F"/>
    <w:rsid w:val="00DE70D8"/>
    <w:rsid w:val="00DF04BF"/>
    <w:rsid w:val="00DF4E27"/>
    <w:rsid w:val="00DF50AB"/>
    <w:rsid w:val="00E0147B"/>
    <w:rsid w:val="00E056D4"/>
    <w:rsid w:val="00E11316"/>
    <w:rsid w:val="00E14D34"/>
    <w:rsid w:val="00E16A39"/>
    <w:rsid w:val="00E17457"/>
    <w:rsid w:val="00E222F0"/>
    <w:rsid w:val="00E2640C"/>
    <w:rsid w:val="00E34E0D"/>
    <w:rsid w:val="00E43DD5"/>
    <w:rsid w:val="00E4772F"/>
    <w:rsid w:val="00E70179"/>
    <w:rsid w:val="00E70FE0"/>
    <w:rsid w:val="00E7153F"/>
    <w:rsid w:val="00E71FF8"/>
    <w:rsid w:val="00E735EA"/>
    <w:rsid w:val="00E807E6"/>
    <w:rsid w:val="00E824B9"/>
    <w:rsid w:val="00E8731A"/>
    <w:rsid w:val="00E9041B"/>
    <w:rsid w:val="00E94723"/>
    <w:rsid w:val="00E97C3B"/>
    <w:rsid w:val="00EA349E"/>
    <w:rsid w:val="00EA5718"/>
    <w:rsid w:val="00EA6721"/>
    <w:rsid w:val="00EC6479"/>
    <w:rsid w:val="00ED4540"/>
    <w:rsid w:val="00ED50F7"/>
    <w:rsid w:val="00EE1EA9"/>
    <w:rsid w:val="00EE3578"/>
    <w:rsid w:val="00EE5B00"/>
    <w:rsid w:val="00EE72FE"/>
    <w:rsid w:val="00EF5239"/>
    <w:rsid w:val="00EF6D87"/>
    <w:rsid w:val="00F07FE7"/>
    <w:rsid w:val="00F121AE"/>
    <w:rsid w:val="00F26DDB"/>
    <w:rsid w:val="00F355B8"/>
    <w:rsid w:val="00F360A6"/>
    <w:rsid w:val="00F3669E"/>
    <w:rsid w:val="00F42BB3"/>
    <w:rsid w:val="00F447E7"/>
    <w:rsid w:val="00F448E3"/>
    <w:rsid w:val="00F45C58"/>
    <w:rsid w:val="00F46157"/>
    <w:rsid w:val="00F66C65"/>
    <w:rsid w:val="00F721BC"/>
    <w:rsid w:val="00F72A03"/>
    <w:rsid w:val="00F776E4"/>
    <w:rsid w:val="00F82146"/>
    <w:rsid w:val="00F84C3D"/>
    <w:rsid w:val="00F93E2F"/>
    <w:rsid w:val="00FA0201"/>
    <w:rsid w:val="00FA18D5"/>
    <w:rsid w:val="00FA6F15"/>
    <w:rsid w:val="00FB1CFF"/>
    <w:rsid w:val="00FB70D7"/>
    <w:rsid w:val="00FC2826"/>
    <w:rsid w:val="00FC2B41"/>
    <w:rsid w:val="00FC4519"/>
    <w:rsid w:val="00FD1284"/>
    <w:rsid w:val="00FD18CA"/>
    <w:rsid w:val="00FE4F56"/>
    <w:rsid w:val="00FF2B7E"/>
    <w:rsid w:val="00FF2D06"/>
    <w:rsid w:val="00FF40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9FB4C81"/>
  <w15:chartTrackingRefBased/>
  <w15:docId w15:val="{642CBD64-A5B4-42B9-A43F-23960996BA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EastAsia" w:hAnsi="Times New Roman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C282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C282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C282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C2826"/>
    <w:rPr>
      <w:sz w:val="18"/>
      <w:szCs w:val="18"/>
    </w:rPr>
  </w:style>
  <w:style w:type="table" w:styleId="a7">
    <w:name w:val="Table Grid"/>
    <w:basedOn w:val="a1"/>
    <w:uiPriority w:val="59"/>
    <w:rsid w:val="00FC282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0</TotalTime>
  <Pages>1</Pages>
  <Words>84</Words>
  <Characters>485</Characters>
  <Application>Microsoft Office Word</Application>
  <DocSecurity>0</DocSecurity>
  <Lines>4</Lines>
  <Paragraphs>1</Paragraphs>
  <ScaleCrop>false</ScaleCrop>
  <Company/>
  <LinksUpToDate>false</LinksUpToDate>
  <CharactersWithSpaces>5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文 志鹏</dc:creator>
  <cp:keywords/>
  <dc:description/>
  <cp:lastModifiedBy>志鹏 文</cp:lastModifiedBy>
  <cp:revision>424</cp:revision>
  <dcterms:created xsi:type="dcterms:W3CDTF">2018-09-15T14:10:00Z</dcterms:created>
  <dcterms:modified xsi:type="dcterms:W3CDTF">2018-12-27T14:55:00Z</dcterms:modified>
</cp:coreProperties>
</file>